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C10A7" w14:textId="7C202254" w:rsidR="00C775F0" w:rsidRPr="0039022B" w:rsidRDefault="00C775F0" w:rsidP="00C775F0">
      <w:pPr>
        <w:rPr>
          <w:color w:val="000000"/>
        </w:rPr>
      </w:pPr>
      <w:r>
        <w:rPr>
          <w:color w:val="000000"/>
        </w:rPr>
        <w:t xml:space="preserve">Estimated </w:t>
      </w:r>
      <w:r>
        <w:rPr>
          <w:rFonts w:hint="eastAsia"/>
          <w:color w:val="000000"/>
        </w:rPr>
        <w:t>upper</w:t>
      </w:r>
      <w:r w:rsidRPr="0039022B">
        <w:rPr>
          <w:color w:val="000000"/>
        </w:rPr>
        <w:t xml:space="preserve"> b</w:t>
      </w:r>
      <w:r w:rsidR="00865D3F">
        <w:rPr>
          <w:color w:val="000000"/>
        </w:rPr>
        <w:t>ound of 95% confidence interval</w:t>
      </w:r>
      <w:r w:rsidRPr="0039022B">
        <w:rPr>
          <w:color w:val="000000"/>
        </w:rPr>
        <w:t xml:space="preserve"> of </w:t>
      </w:r>
      <w:r>
        <w:rPr>
          <w:color w:val="000000"/>
        </w:rPr>
        <w:t xml:space="preserve">prevalence ratio for </w:t>
      </w:r>
      <w:r w:rsidR="005F7D1E">
        <w:rPr>
          <w:color w:val="000000"/>
        </w:rPr>
        <w:t xml:space="preserve">HIV </w:t>
      </w:r>
      <w:r>
        <w:rPr>
          <w:color w:val="000000"/>
        </w:rPr>
        <w:t xml:space="preserve">viral suppression </w:t>
      </w:r>
      <w:r w:rsidRPr="0039022B">
        <w:rPr>
          <w:color w:val="000000"/>
        </w:rPr>
        <w:t xml:space="preserve">by the </w:t>
      </w:r>
      <w:r>
        <w:rPr>
          <w:color w:val="000000"/>
        </w:rPr>
        <w:t>Temporary pattern</w:t>
      </w:r>
      <w:r w:rsidRPr="0039022B">
        <w:rPr>
          <w:color w:val="000000"/>
        </w:rPr>
        <w:t xml:space="preserve"> adjusted for an unobserved confounder (</w:t>
      </w:r>
      <w:r w:rsidRPr="0039022B">
        <w:rPr>
          <w:i/>
          <w:color w:val="000000"/>
        </w:rPr>
        <w:t>U</w:t>
      </w:r>
      <w:r w:rsidRPr="0039022B">
        <w:rPr>
          <w:color w:val="000000"/>
        </w:rPr>
        <w:t xml:space="preserve">) among </w:t>
      </w:r>
      <w:r>
        <w:rPr>
          <w:color w:val="000000"/>
        </w:rPr>
        <w:t>1,</w:t>
      </w:r>
      <w:r w:rsidR="000758AC">
        <w:rPr>
          <w:color w:val="000000"/>
        </w:rPr>
        <w:t>698</w:t>
      </w:r>
      <w:r>
        <w:rPr>
          <w:color w:val="000000"/>
        </w:rPr>
        <w:t xml:space="preserve"> PLWHA </w:t>
      </w:r>
      <w:r w:rsidRPr="0039022B">
        <w:rPr>
          <w:color w:val="000000"/>
        </w:rPr>
        <w:t>with jail incarceration and h</w:t>
      </w:r>
      <w:r>
        <w:rPr>
          <w:color w:val="000000"/>
        </w:rPr>
        <w:t xml:space="preserve">omelessness, New York City, </w:t>
      </w:r>
      <w:r>
        <w:rPr>
          <w:rFonts w:hint="eastAsia"/>
          <w:color w:val="000000"/>
        </w:rPr>
        <w:t>June 2005-June 2006</w:t>
      </w:r>
    </w:p>
    <w:p w14:paraId="5C27983B" w14:textId="77777777" w:rsidR="00C775F0" w:rsidRDefault="00C775F0" w:rsidP="00C775F0"/>
    <w:p w14:paraId="7607E6CC" w14:textId="71498939" w:rsidR="00C775F0" w:rsidRDefault="00212B3B" w:rsidP="00C775F0">
      <w:r>
        <w:rPr>
          <w:noProof/>
        </w:rPr>
        <w:drawing>
          <wp:inline distT="0" distB="0" distL="0" distR="0" wp14:anchorId="2D2254B5" wp14:editId="1918671E">
            <wp:extent cx="386715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2E185F" w14:textId="77777777" w:rsidR="00C775F0" w:rsidRDefault="00C775F0" w:rsidP="00C775F0">
      <w:pPr>
        <w:rPr>
          <w:color w:val="000000"/>
          <w:sz w:val="20"/>
          <w:szCs w:val="20"/>
        </w:rPr>
      </w:pPr>
    </w:p>
    <w:p w14:paraId="0B69BC85" w14:textId="025E2019" w:rsidR="00C775F0" w:rsidRPr="00E34BE6" w:rsidRDefault="00865D3F" w:rsidP="00C775F0">
      <w:pPr>
        <w:rPr>
          <w:color w:val="000000"/>
        </w:rPr>
      </w:pPr>
      <w:r>
        <w:rPr>
          <w:rFonts w:hint="eastAsia"/>
          <w:color w:val="000000"/>
        </w:rPr>
        <w:t>CI, confidence interval; PR, prevalence ratio.</w:t>
      </w:r>
    </w:p>
    <w:p w14:paraId="72720325" w14:textId="639A4945" w:rsidR="00C775F0" w:rsidRPr="00E34BE6" w:rsidRDefault="00C775F0" w:rsidP="00C775F0">
      <w:pPr>
        <w:rPr>
          <w:color w:val="000000"/>
        </w:rPr>
      </w:pPr>
      <w:r w:rsidRPr="00E34BE6">
        <w:rPr>
          <w:color w:val="000000"/>
        </w:rPr>
        <w:t xml:space="preserve">Notes: the </w:t>
      </w:r>
      <w:r>
        <w:rPr>
          <w:color w:val="000000"/>
        </w:rPr>
        <w:t xml:space="preserve">upper </w:t>
      </w:r>
      <w:r w:rsidRPr="00E34BE6">
        <w:rPr>
          <w:color w:val="000000"/>
        </w:rPr>
        <w:t xml:space="preserve">bound of 95% CI of </w:t>
      </w:r>
      <w:r>
        <w:rPr>
          <w:color w:val="000000"/>
        </w:rPr>
        <w:t xml:space="preserve">prevalence ratio </w:t>
      </w:r>
      <w:r w:rsidRPr="00E34BE6">
        <w:rPr>
          <w:color w:val="000000"/>
        </w:rPr>
        <w:t xml:space="preserve">of </w:t>
      </w:r>
      <w:r>
        <w:rPr>
          <w:color w:val="000000"/>
        </w:rPr>
        <w:t xml:space="preserve">viral suppression </w:t>
      </w:r>
      <w:r w:rsidRPr="00E34BE6">
        <w:rPr>
          <w:color w:val="000000"/>
        </w:rPr>
        <w:t xml:space="preserve">by </w:t>
      </w:r>
      <w:r w:rsidR="000758AC" w:rsidRPr="007E3840">
        <w:rPr>
          <w:i/>
          <w:color w:val="000000"/>
        </w:rPr>
        <w:t>Temporary</w:t>
      </w:r>
      <w:r w:rsidR="00212B3B">
        <w:rPr>
          <w:color w:val="000000"/>
        </w:rPr>
        <w:t xml:space="preserve"> pattern was 0.90</w:t>
      </w:r>
      <w:r w:rsidRPr="00E34BE6">
        <w:rPr>
          <w:color w:val="000000"/>
        </w:rPr>
        <w:t xml:space="preserve"> from Table 3. </w:t>
      </w:r>
      <w:proofErr w:type="gramStart"/>
      <w:r w:rsidRPr="00E34BE6">
        <w:rPr>
          <w:i/>
        </w:rPr>
        <w:t>P(</w:t>
      </w:r>
      <w:proofErr w:type="gramEnd"/>
      <w:r w:rsidRPr="00E34BE6">
        <w:rPr>
          <w:i/>
        </w:rPr>
        <w:t>U=1|a=1,x)</w:t>
      </w:r>
      <w:r w:rsidRPr="00E34BE6">
        <w:t xml:space="preserve"> was arbitrarily set as 0.5.</w:t>
      </w:r>
    </w:p>
    <w:p w14:paraId="1AEF9190" w14:textId="77777777" w:rsidR="00C775F0" w:rsidRPr="00E34BE6" w:rsidRDefault="00C775F0" w:rsidP="00C775F0">
      <w:pPr>
        <w:rPr>
          <w:color w:val="000000"/>
        </w:rPr>
      </w:pPr>
      <w:r w:rsidRPr="00E34BE6">
        <w:rPr>
          <w:i/>
          <w:color w:val="000000"/>
        </w:rPr>
        <w:t>U</w:t>
      </w:r>
      <w:r w:rsidRPr="00E34BE6">
        <w:rPr>
          <w:color w:val="000000"/>
        </w:rPr>
        <w:t xml:space="preserve"> = unmeasured confounder; </w:t>
      </w:r>
      <w:proofErr w:type="gramStart"/>
      <w:r w:rsidRPr="00E34BE6">
        <w:rPr>
          <w:i/>
          <w:color w:val="000000"/>
        </w:rPr>
        <w:t>δ</w:t>
      </w:r>
      <w:r w:rsidRPr="00E34BE6">
        <w:t xml:space="preserve">  =</w:t>
      </w:r>
      <w:proofErr w:type="gramEnd"/>
      <w:r w:rsidRPr="00E34BE6">
        <w:rPr>
          <w:i/>
        </w:rPr>
        <w:t xml:space="preserve">  P(U=1|a=1, x) / P(U=1|a=0,x)</w:t>
      </w:r>
      <w:r w:rsidRPr="00E34BE6">
        <w:t xml:space="preserve">; </w:t>
      </w:r>
      <w:r w:rsidRPr="00E34BE6">
        <w:rPr>
          <w:i/>
          <w:color w:val="000000"/>
        </w:rPr>
        <w:t>γ</w:t>
      </w:r>
      <w:r w:rsidRPr="00E34BE6">
        <w:t xml:space="preserve"> = </w:t>
      </w:r>
      <w:r>
        <w:rPr>
          <w:i/>
        </w:rPr>
        <w:t>P</w:t>
      </w:r>
      <w:r w:rsidRPr="00E34BE6">
        <w:rPr>
          <w:i/>
        </w:rPr>
        <w:t>R</w:t>
      </w:r>
      <w:r w:rsidRPr="00E34BE6">
        <w:t xml:space="preserve"> of </w:t>
      </w:r>
      <w:r w:rsidR="005F7D1E">
        <w:t xml:space="preserve">HIV </w:t>
      </w:r>
      <w:r>
        <w:t xml:space="preserve">viral suppression </w:t>
      </w:r>
      <w:r w:rsidRPr="00E34BE6">
        <w:t xml:space="preserve">by </w:t>
      </w:r>
      <w:r w:rsidRPr="00E34BE6">
        <w:rPr>
          <w:i/>
        </w:rPr>
        <w:t>U</w:t>
      </w:r>
      <w:r w:rsidRPr="00E34BE6">
        <w:t>.</w:t>
      </w:r>
    </w:p>
    <w:p w14:paraId="73B0032C" w14:textId="77777777" w:rsidR="00B1767D" w:rsidRDefault="00B1767D" w:rsidP="001F5968">
      <w:pPr>
        <w:spacing w:after="200" w:line="276" w:lineRule="auto"/>
      </w:pPr>
      <w:bookmarkStart w:id="0" w:name="_GoBack"/>
      <w:bookmarkEnd w:id="0"/>
    </w:p>
    <w:sectPr w:rsidR="00B1767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74370" w14:textId="77777777" w:rsidR="00D44064" w:rsidRDefault="00D44064">
      <w:r>
        <w:separator/>
      </w:r>
    </w:p>
  </w:endnote>
  <w:endnote w:type="continuationSeparator" w:id="0">
    <w:p w14:paraId="37029BA3" w14:textId="77777777" w:rsidR="00D44064" w:rsidRDefault="00D44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57DAC" w14:textId="77777777" w:rsidR="00BF4ECC" w:rsidRDefault="00BF4E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784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268A7" w14:textId="1F60BED2" w:rsidR="00BF4ECC" w:rsidRPr="008A6ECB" w:rsidRDefault="00D44064" w:rsidP="00B1767D">
        <w:pPr>
          <w:pStyle w:val="Footer"/>
          <w:jc w:val="center"/>
        </w:pPr>
      </w:p>
    </w:sdtContent>
  </w:sdt>
  <w:p w14:paraId="2C059BB2" w14:textId="77777777" w:rsidR="00BF4ECC" w:rsidRDefault="00BF4E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951279" w14:textId="77777777" w:rsidR="00BF4ECC" w:rsidRDefault="00BF4E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795C0" w14:textId="77777777" w:rsidR="00D44064" w:rsidRDefault="00D44064">
      <w:r>
        <w:separator/>
      </w:r>
    </w:p>
  </w:footnote>
  <w:footnote w:type="continuationSeparator" w:id="0">
    <w:p w14:paraId="76A8B86C" w14:textId="77777777" w:rsidR="00D44064" w:rsidRDefault="00D440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DAD48" w14:textId="77777777" w:rsidR="00BF4ECC" w:rsidRDefault="00BF4E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3C42ED" w14:textId="77777777" w:rsidR="00BF4ECC" w:rsidRDefault="00BF4E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319A4" w14:textId="77777777" w:rsidR="00BF4ECC" w:rsidRDefault="00BF4E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45DA"/>
    <w:multiLevelType w:val="hybridMultilevel"/>
    <w:tmpl w:val="494AF3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93516"/>
    <w:multiLevelType w:val="hybridMultilevel"/>
    <w:tmpl w:val="B4F496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8685328"/>
    <w:multiLevelType w:val="hybridMultilevel"/>
    <w:tmpl w:val="494AF3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D6555"/>
    <w:multiLevelType w:val="hybridMultilevel"/>
    <w:tmpl w:val="78721EB8"/>
    <w:lvl w:ilvl="0" w:tplc="47DAD3B2">
      <w:numFmt w:val="bullet"/>
      <w:lvlText w:val=""/>
      <w:lvlJc w:val="left"/>
      <w:pPr>
        <w:ind w:left="144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561D21"/>
    <w:multiLevelType w:val="multilevel"/>
    <w:tmpl w:val="6DE0BF2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0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1440"/>
      </w:pPr>
      <w:rPr>
        <w:rFonts w:hint="default"/>
      </w:rPr>
    </w:lvl>
  </w:abstractNum>
  <w:abstractNum w:abstractNumId="5" w15:restartNumberingAfterBreak="0">
    <w:nsid w:val="38850E41"/>
    <w:multiLevelType w:val="hybridMultilevel"/>
    <w:tmpl w:val="21CCE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C37BD9"/>
    <w:multiLevelType w:val="hybridMultilevel"/>
    <w:tmpl w:val="8CA8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5734DB"/>
    <w:multiLevelType w:val="multilevel"/>
    <w:tmpl w:val="0BFC14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28A1585"/>
    <w:multiLevelType w:val="hybridMultilevel"/>
    <w:tmpl w:val="B4EEA6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C66C05"/>
    <w:multiLevelType w:val="multilevel"/>
    <w:tmpl w:val="8F4CE512"/>
    <w:lvl w:ilvl="0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TOC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1FC2508"/>
    <w:multiLevelType w:val="hybridMultilevel"/>
    <w:tmpl w:val="B7C0C3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0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9"/>
  </w:num>
  <w:num w:numId="9">
    <w:abstractNumId w:val="4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4"/>
    </w:lvlOverride>
    <w:lvlOverride w:ilvl="1">
      <w:startOverride w:val="3"/>
    </w:lvlOverride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5F0"/>
    <w:rsid w:val="00005A47"/>
    <w:rsid w:val="0001149A"/>
    <w:rsid w:val="00012724"/>
    <w:rsid w:val="000158E7"/>
    <w:rsid w:val="00016D95"/>
    <w:rsid w:val="00020A1A"/>
    <w:rsid w:val="00023801"/>
    <w:rsid w:val="00025F19"/>
    <w:rsid w:val="000312C9"/>
    <w:rsid w:val="00031764"/>
    <w:rsid w:val="00031A42"/>
    <w:rsid w:val="00031A7D"/>
    <w:rsid w:val="0003253E"/>
    <w:rsid w:val="00033F18"/>
    <w:rsid w:val="000349E6"/>
    <w:rsid w:val="000360FB"/>
    <w:rsid w:val="00036BD6"/>
    <w:rsid w:val="00037751"/>
    <w:rsid w:val="00040F0B"/>
    <w:rsid w:val="00047C3D"/>
    <w:rsid w:val="00050073"/>
    <w:rsid w:val="00050CA5"/>
    <w:rsid w:val="00051604"/>
    <w:rsid w:val="00052950"/>
    <w:rsid w:val="00053EDB"/>
    <w:rsid w:val="00060528"/>
    <w:rsid w:val="000615D7"/>
    <w:rsid w:val="0006289D"/>
    <w:rsid w:val="0006467F"/>
    <w:rsid w:val="00067A50"/>
    <w:rsid w:val="000758AC"/>
    <w:rsid w:val="0007769C"/>
    <w:rsid w:val="00083320"/>
    <w:rsid w:val="000834BB"/>
    <w:rsid w:val="00087686"/>
    <w:rsid w:val="00087DC6"/>
    <w:rsid w:val="00092057"/>
    <w:rsid w:val="00094521"/>
    <w:rsid w:val="000945BE"/>
    <w:rsid w:val="00094B4F"/>
    <w:rsid w:val="00096203"/>
    <w:rsid w:val="00096286"/>
    <w:rsid w:val="000A399D"/>
    <w:rsid w:val="000A7924"/>
    <w:rsid w:val="000B0A6E"/>
    <w:rsid w:val="000B1CBE"/>
    <w:rsid w:val="000B2043"/>
    <w:rsid w:val="000B420B"/>
    <w:rsid w:val="000C2A22"/>
    <w:rsid w:val="000C3E5B"/>
    <w:rsid w:val="000C41B3"/>
    <w:rsid w:val="000D16D2"/>
    <w:rsid w:val="000D24B5"/>
    <w:rsid w:val="000D3780"/>
    <w:rsid w:val="000E0433"/>
    <w:rsid w:val="000E72AA"/>
    <w:rsid w:val="0010100B"/>
    <w:rsid w:val="00102624"/>
    <w:rsid w:val="00103A77"/>
    <w:rsid w:val="0010420D"/>
    <w:rsid w:val="00113880"/>
    <w:rsid w:val="00115861"/>
    <w:rsid w:val="0011789A"/>
    <w:rsid w:val="00121619"/>
    <w:rsid w:val="00122BCD"/>
    <w:rsid w:val="00122D9D"/>
    <w:rsid w:val="001259C7"/>
    <w:rsid w:val="001308EA"/>
    <w:rsid w:val="0013184D"/>
    <w:rsid w:val="001320A2"/>
    <w:rsid w:val="00132C76"/>
    <w:rsid w:val="001433B6"/>
    <w:rsid w:val="0014412B"/>
    <w:rsid w:val="00144DB3"/>
    <w:rsid w:val="0014667C"/>
    <w:rsid w:val="00152D73"/>
    <w:rsid w:val="001535E5"/>
    <w:rsid w:val="00156BD1"/>
    <w:rsid w:val="001578F5"/>
    <w:rsid w:val="00170051"/>
    <w:rsid w:val="0017073E"/>
    <w:rsid w:val="001707F0"/>
    <w:rsid w:val="00172443"/>
    <w:rsid w:val="00173D29"/>
    <w:rsid w:val="001762A7"/>
    <w:rsid w:val="0017630C"/>
    <w:rsid w:val="00182343"/>
    <w:rsid w:val="00184243"/>
    <w:rsid w:val="00185C54"/>
    <w:rsid w:val="00186DBE"/>
    <w:rsid w:val="00191ACA"/>
    <w:rsid w:val="00192621"/>
    <w:rsid w:val="00192CF1"/>
    <w:rsid w:val="0019309B"/>
    <w:rsid w:val="00193627"/>
    <w:rsid w:val="0019542E"/>
    <w:rsid w:val="001A336A"/>
    <w:rsid w:val="001B52A4"/>
    <w:rsid w:val="001B6C42"/>
    <w:rsid w:val="001C00C1"/>
    <w:rsid w:val="001C62CE"/>
    <w:rsid w:val="001D6635"/>
    <w:rsid w:val="001E13EA"/>
    <w:rsid w:val="001E2315"/>
    <w:rsid w:val="001E6499"/>
    <w:rsid w:val="001E696A"/>
    <w:rsid w:val="001E70BC"/>
    <w:rsid w:val="001F279D"/>
    <w:rsid w:val="001F370D"/>
    <w:rsid w:val="001F37EA"/>
    <w:rsid w:val="001F3E71"/>
    <w:rsid w:val="001F5968"/>
    <w:rsid w:val="002008FD"/>
    <w:rsid w:val="00205A96"/>
    <w:rsid w:val="00206D98"/>
    <w:rsid w:val="00212B3B"/>
    <w:rsid w:val="00215932"/>
    <w:rsid w:val="002205C1"/>
    <w:rsid w:val="00226533"/>
    <w:rsid w:val="002278CA"/>
    <w:rsid w:val="00231D51"/>
    <w:rsid w:val="0023444C"/>
    <w:rsid w:val="00234DF5"/>
    <w:rsid w:val="002369FA"/>
    <w:rsid w:val="00236C06"/>
    <w:rsid w:val="00243230"/>
    <w:rsid w:val="0024513D"/>
    <w:rsid w:val="00254156"/>
    <w:rsid w:val="002552F9"/>
    <w:rsid w:val="00256E07"/>
    <w:rsid w:val="002633E9"/>
    <w:rsid w:val="00264F19"/>
    <w:rsid w:val="00265C67"/>
    <w:rsid w:val="00277658"/>
    <w:rsid w:val="00277EAD"/>
    <w:rsid w:val="0028168F"/>
    <w:rsid w:val="00285024"/>
    <w:rsid w:val="00285D6E"/>
    <w:rsid w:val="002927E9"/>
    <w:rsid w:val="00296482"/>
    <w:rsid w:val="002967D2"/>
    <w:rsid w:val="002A1B78"/>
    <w:rsid w:val="002A3DB7"/>
    <w:rsid w:val="002B1CF6"/>
    <w:rsid w:val="002B3042"/>
    <w:rsid w:val="002B3A41"/>
    <w:rsid w:val="002B3ECD"/>
    <w:rsid w:val="002C2335"/>
    <w:rsid w:val="002C2558"/>
    <w:rsid w:val="002C661B"/>
    <w:rsid w:val="002D132D"/>
    <w:rsid w:val="002D1381"/>
    <w:rsid w:val="002D1DD2"/>
    <w:rsid w:val="002D3996"/>
    <w:rsid w:val="002D52EC"/>
    <w:rsid w:val="002D6110"/>
    <w:rsid w:val="002D6861"/>
    <w:rsid w:val="002D6D0E"/>
    <w:rsid w:val="002E0711"/>
    <w:rsid w:val="002F527F"/>
    <w:rsid w:val="003009DE"/>
    <w:rsid w:val="00306397"/>
    <w:rsid w:val="00311A80"/>
    <w:rsid w:val="00312336"/>
    <w:rsid w:val="00317205"/>
    <w:rsid w:val="00317918"/>
    <w:rsid w:val="00320CEC"/>
    <w:rsid w:val="003263AA"/>
    <w:rsid w:val="00327E42"/>
    <w:rsid w:val="00336A7C"/>
    <w:rsid w:val="003376B2"/>
    <w:rsid w:val="003419A2"/>
    <w:rsid w:val="00342D9B"/>
    <w:rsid w:val="00344494"/>
    <w:rsid w:val="00345608"/>
    <w:rsid w:val="0034774C"/>
    <w:rsid w:val="00351700"/>
    <w:rsid w:val="0035695A"/>
    <w:rsid w:val="00356DA2"/>
    <w:rsid w:val="003602A3"/>
    <w:rsid w:val="00360BAD"/>
    <w:rsid w:val="00363E2E"/>
    <w:rsid w:val="00363F23"/>
    <w:rsid w:val="00364019"/>
    <w:rsid w:val="00370699"/>
    <w:rsid w:val="003707A8"/>
    <w:rsid w:val="003720A9"/>
    <w:rsid w:val="00372A53"/>
    <w:rsid w:val="003760A5"/>
    <w:rsid w:val="00383755"/>
    <w:rsid w:val="00387A9C"/>
    <w:rsid w:val="00390CFE"/>
    <w:rsid w:val="00392DA2"/>
    <w:rsid w:val="003937BE"/>
    <w:rsid w:val="003952E1"/>
    <w:rsid w:val="0039549D"/>
    <w:rsid w:val="00396404"/>
    <w:rsid w:val="00397293"/>
    <w:rsid w:val="003A543A"/>
    <w:rsid w:val="003A5DDD"/>
    <w:rsid w:val="003A764D"/>
    <w:rsid w:val="003B4264"/>
    <w:rsid w:val="003B5519"/>
    <w:rsid w:val="003B57B3"/>
    <w:rsid w:val="003B6EAA"/>
    <w:rsid w:val="003C0874"/>
    <w:rsid w:val="003C44C0"/>
    <w:rsid w:val="003C6D1B"/>
    <w:rsid w:val="003D4DFD"/>
    <w:rsid w:val="003D5CBE"/>
    <w:rsid w:val="003E3396"/>
    <w:rsid w:val="003E774C"/>
    <w:rsid w:val="003E7B69"/>
    <w:rsid w:val="003F4C42"/>
    <w:rsid w:val="003F5044"/>
    <w:rsid w:val="003F5F21"/>
    <w:rsid w:val="00401299"/>
    <w:rsid w:val="00401A6B"/>
    <w:rsid w:val="00402320"/>
    <w:rsid w:val="00404B5D"/>
    <w:rsid w:val="004132AB"/>
    <w:rsid w:val="004136D3"/>
    <w:rsid w:val="00414CDC"/>
    <w:rsid w:val="00421DC8"/>
    <w:rsid w:val="00423160"/>
    <w:rsid w:val="00423200"/>
    <w:rsid w:val="00423B99"/>
    <w:rsid w:val="00424A88"/>
    <w:rsid w:val="004311FE"/>
    <w:rsid w:val="004312B1"/>
    <w:rsid w:val="00433067"/>
    <w:rsid w:val="00433A92"/>
    <w:rsid w:val="00434CB2"/>
    <w:rsid w:val="004361FA"/>
    <w:rsid w:val="00437091"/>
    <w:rsid w:val="004407EB"/>
    <w:rsid w:val="00444850"/>
    <w:rsid w:val="004464AA"/>
    <w:rsid w:val="00454C3F"/>
    <w:rsid w:val="00455CDA"/>
    <w:rsid w:val="0046595C"/>
    <w:rsid w:val="00472F96"/>
    <w:rsid w:val="004736C9"/>
    <w:rsid w:val="00475844"/>
    <w:rsid w:val="00475B52"/>
    <w:rsid w:val="00476BA2"/>
    <w:rsid w:val="0048119F"/>
    <w:rsid w:val="004842E1"/>
    <w:rsid w:val="004869A1"/>
    <w:rsid w:val="00491B85"/>
    <w:rsid w:val="00491E51"/>
    <w:rsid w:val="00493FFB"/>
    <w:rsid w:val="0049599E"/>
    <w:rsid w:val="004A222F"/>
    <w:rsid w:val="004B19B2"/>
    <w:rsid w:val="004C3BAB"/>
    <w:rsid w:val="004C4B11"/>
    <w:rsid w:val="004D18D0"/>
    <w:rsid w:val="004D705C"/>
    <w:rsid w:val="004E0D97"/>
    <w:rsid w:val="004F1513"/>
    <w:rsid w:val="005026B3"/>
    <w:rsid w:val="005029DD"/>
    <w:rsid w:val="00502D0F"/>
    <w:rsid w:val="005034C2"/>
    <w:rsid w:val="00504172"/>
    <w:rsid w:val="00512F7C"/>
    <w:rsid w:val="0051682B"/>
    <w:rsid w:val="00520998"/>
    <w:rsid w:val="00525E0F"/>
    <w:rsid w:val="00533584"/>
    <w:rsid w:val="00534B66"/>
    <w:rsid w:val="00535B1F"/>
    <w:rsid w:val="005446CC"/>
    <w:rsid w:val="00544B46"/>
    <w:rsid w:val="00545629"/>
    <w:rsid w:val="005456F2"/>
    <w:rsid w:val="00547070"/>
    <w:rsid w:val="00547B02"/>
    <w:rsid w:val="00550618"/>
    <w:rsid w:val="00553F43"/>
    <w:rsid w:val="00554B9D"/>
    <w:rsid w:val="00557176"/>
    <w:rsid w:val="005637ED"/>
    <w:rsid w:val="00563B55"/>
    <w:rsid w:val="00571952"/>
    <w:rsid w:val="00571AE6"/>
    <w:rsid w:val="00572736"/>
    <w:rsid w:val="00573724"/>
    <w:rsid w:val="00574122"/>
    <w:rsid w:val="0057448D"/>
    <w:rsid w:val="00574AC5"/>
    <w:rsid w:val="0057771F"/>
    <w:rsid w:val="00580E44"/>
    <w:rsid w:val="00581F0F"/>
    <w:rsid w:val="00582A87"/>
    <w:rsid w:val="00590D87"/>
    <w:rsid w:val="00591775"/>
    <w:rsid w:val="00594894"/>
    <w:rsid w:val="00597985"/>
    <w:rsid w:val="00597C58"/>
    <w:rsid w:val="005A3135"/>
    <w:rsid w:val="005A46F1"/>
    <w:rsid w:val="005B472A"/>
    <w:rsid w:val="005B485E"/>
    <w:rsid w:val="005B7C34"/>
    <w:rsid w:val="005C1069"/>
    <w:rsid w:val="005D16FE"/>
    <w:rsid w:val="005D6EB3"/>
    <w:rsid w:val="005D7BCB"/>
    <w:rsid w:val="005E094E"/>
    <w:rsid w:val="005E1440"/>
    <w:rsid w:val="005E216C"/>
    <w:rsid w:val="005F599C"/>
    <w:rsid w:val="005F7499"/>
    <w:rsid w:val="005F7D1E"/>
    <w:rsid w:val="006020E3"/>
    <w:rsid w:val="006058C9"/>
    <w:rsid w:val="00611BBA"/>
    <w:rsid w:val="00612B71"/>
    <w:rsid w:val="00613970"/>
    <w:rsid w:val="00615E41"/>
    <w:rsid w:val="006201B3"/>
    <w:rsid w:val="00620AC4"/>
    <w:rsid w:val="006231A7"/>
    <w:rsid w:val="00627342"/>
    <w:rsid w:val="00627449"/>
    <w:rsid w:val="00631042"/>
    <w:rsid w:val="00631378"/>
    <w:rsid w:val="006315B9"/>
    <w:rsid w:val="006319CE"/>
    <w:rsid w:val="00633668"/>
    <w:rsid w:val="00636E67"/>
    <w:rsid w:val="0064062A"/>
    <w:rsid w:val="006415A1"/>
    <w:rsid w:val="00641E08"/>
    <w:rsid w:val="00643EE6"/>
    <w:rsid w:val="00645921"/>
    <w:rsid w:val="006462E7"/>
    <w:rsid w:val="006469A7"/>
    <w:rsid w:val="0065395C"/>
    <w:rsid w:val="00653F0D"/>
    <w:rsid w:val="0066171F"/>
    <w:rsid w:val="00664DBD"/>
    <w:rsid w:val="0066545B"/>
    <w:rsid w:val="00665ABD"/>
    <w:rsid w:val="00665F1F"/>
    <w:rsid w:val="00666179"/>
    <w:rsid w:val="00667F37"/>
    <w:rsid w:val="006749F5"/>
    <w:rsid w:val="0067546B"/>
    <w:rsid w:val="00680B43"/>
    <w:rsid w:val="006811A1"/>
    <w:rsid w:val="0068508C"/>
    <w:rsid w:val="0068635B"/>
    <w:rsid w:val="006877E1"/>
    <w:rsid w:val="006932C2"/>
    <w:rsid w:val="006A18D6"/>
    <w:rsid w:val="006A6603"/>
    <w:rsid w:val="006A7A96"/>
    <w:rsid w:val="006B0A52"/>
    <w:rsid w:val="006B2A86"/>
    <w:rsid w:val="006B2D3F"/>
    <w:rsid w:val="006B4935"/>
    <w:rsid w:val="006C086B"/>
    <w:rsid w:val="006C3860"/>
    <w:rsid w:val="006C5365"/>
    <w:rsid w:val="006C7465"/>
    <w:rsid w:val="006D0507"/>
    <w:rsid w:val="006D0A36"/>
    <w:rsid w:val="006D279E"/>
    <w:rsid w:val="006D30F1"/>
    <w:rsid w:val="006D317D"/>
    <w:rsid w:val="006D49FE"/>
    <w:rsid w:val="006D7A31"/>
    <w:rsid w:val="006E25C9"/>
    <w:rsid w:val="006E48C8"/>
    <w:rsid w:val="006E568A"/>
    <w:rsid w:val="006E6973"/>
    <w:rsid w:val="006F0D70"/>
    <w:rsid w:val="006F53D5"/>
    <w:rsid w:val="00702060"/>
    <w:rsid w:val="0070239C"/>
    <w:rsid w:val="00703415"/>
    <w:rsid w:val="00703B57"/>
    <w:rsid w:val="007044AF"/>
    <w:rsid w:val="00705401"/>
    <w:rsid w:val="00705A0B"/>
    <w:rsid w:val="00714274"/>
    <w:rsid w:val="007142A2"/>
    <w:rsid w:val="00717017"/>
    <w:rsid w:val="00720C58"/>
    <w:rsid w:val="0072151E"/>
    <w:rsid w:val="0072538A"/>
    <w:rsid w:val="007269AD"/>
    <w:rsid w:val="007273F7"/>
    <w:rsid w:val="00732EA5"/>
    <w:rsid w:val="00734226"/>
    <w:rsid w:val="0074285F"/>
    <w:rsid w:val="007451A8"/>
    <w:rsid w:val="00746356"/>
    <w:rsid w:val="0075654C"/>
    <w:rsid w:val="0076775F"/>
    <w:rsid w:val="00772CC1"/>
    <w:rsid w:val="00775119"/>
    <w:rsid w:val="0077693E"/>
    <w:rsid w:val="007775CA"/>
    <w:rsid w:val="00781ECD"/>
    <w:rsid w:val="007844A5"/>
    <w:rsid w:val="0078478A"/>
    <w:rsid w:val="0078650A"/>
    <w:rsid w:val="007865EE"/>
    <w:rsid w:val="00790C92"/>
    <w:rsid w:val="00790E7B"/>
    <w:rsid w:val="00793BB4"/>
    <w:rsid w:val="007A36A6"/>
    <w:rsid w:val="007A4C4B"/>
    <w:rsid w:val="007A4D01"/>
    <w:rsid w:val="007B1B15"/>
    <w:rsid w:val="007B4340"/>
    <w:rsid w:val="007C153E"/>
    <w:rsid w:val="007C314D"/>
    <w:rsid w:val="007C582E"/>
    <w:rsid w:val="007C7D55"/>
    <w:rsid w:val="007D2895"/>
    <w:rsid w:val="007D3D6C"/>
    <w:rsid w:val="007D4DAE"/>
    <w:rsid w:val="007D65D3"/>
    <w:rsid w:val="007D6D6B"/>
    <w:rsid w:val="007E36BB"/>
    <w:rsid w:val="007E3840"/>
    <w:rsid w:val="007E5BD1"/>
    <w:rsid w:val="007E703D"/>
    <w:rsid w:val="007F4C44"/>
    <w:rsid w:val="007F5202"/>
    <w:rsid w:val="007F5DFC"/>
    <w:rsid w:val="007F7F26"/>
    <w:rsid w:val="008044F9"/>
    <w:rsid w:val="008106D7"/>
    <w:rsid w:val="00813DF8"/>
    <w:rsid w:val="00815707"/>
    <w:rsid w:val="0082251B"/>
    <w:rsid w:val="00825D3C"/>
    <w:rsid w:val="0083034C"/>
    <w:rsid w:val="008309F6"/>
    <w:rsid w:val="008412BD"/>
    <w:rsid w:val="00842FA5"/>
    <w:rsid w:val="0084440C"/>
    <w:rsid w:val="0084458D"/>
    <w:rsid w:val="00844665"/>
    <w:rsid w:val="008473B7"/>
    <w:rsid w:val="008473ED"/>
    <w:rsid w:val="00851571"/>
    <w:rsid w:val="0085353A"/>
    <w:rsid w:val="00853AC8"/>
    <w:rsid w:val="00856D6A"/>
    <w:rsid w:val="0086459C"/>
    <w:rsid w:val="00865D3F"/>
    <w:rsid w:val="0087046B"/>
    <w:rsid w:val="008742F2"/>
    <w:rsid w:val="00875011"/>
    <w:rsid w:val="00875D20"/>
    <w:rsid w:val="00876180"/>
    <w:rsid w:val="0088167D"/>
    <w:rsid w:val="00883980"/>
    <w:rsid w:val="00890A94"/>
    <w:rsid w:val="008914E0"/>
    <w:rsid w:val="0089262C"/>
    <w:rsid w:val="00894244"/>
    <w:rsid w:val="008947F6"/>
    <w:rsid w:val="00895215"/>
    <w:rsid w:val="00896FE5"/>
    <w:rsid w:val="00897C90"/>
    <w:rsid w:val="008B0DF4"/>
    <w:rsid w:val="008C2411"/>
    <w:rsid w:val="008C45FB"/>
    <w:rsid w:val="008C7744"/>
    <w:rsid w:val="008C7FE6"/>
    <w:rsid w:val="008D522D"/>
    <w:rsid w:val="008D7CBA"/>
    <w:rsid w:val="008E12DA"/>
    <w:rsid w:val="008E2FD9"/>
    <w:rsid w:val="008E5A4D"/>
    <w:rsid w:val="008F1FC7"/>
    <w:rsid w:val="008F643D"/>
    <w:rsid w:val="008F68EF"/>
    <w:rsid w:val="009024EB"/>
    <w:rsid w:val="009039B4"/>
    <w:rsid w:val="00903D03"/>
    <w:rsid w:val="00910E95"/>
    <w:rsid w:val="00911009"/>
    <w:rsid w:val="00911394"/>
    <w:rsid w:val="00931714"/>
    <w:rsid w:val="00931B81"/>
    <w:rsid w:val="00935215"/>
    <w:rsid w:val="009408BE"/>
    <w:rsid w:val="00941994"/>
    <w:rsid w:val="00941F0A"/>
    <w:rsid w:val="00943D6F"/>
    <w:rsid w:val="00944EEA"/>
    <w:rsid w:val="00945AF5"/>
    <w:rsid w:val="00946634"/>
    <w:rsid w:val="00953B61"/>
    <w:rsid w:val="00954CD2"/>
    <w:rsid w:val="00954EA2"/>
    <w:rsid w:val="00960B10"/>
    <w:rsid w:val="00962913"/>
    <w:rsid w:val="00966083"/>
    <w:rsid w:val="00967D78"/>
    <w:rsid w:val="00971B4A"/>
    <w:rsid w:val="00973B1A"/>
    <w:rsid w:val="00977939"/>
    <w:rsid w:val="009800C9"/>
    <w:rsid w:val="00983078"/>
    <w:rsid w:val="00984494"/>
    <w:rsid w:val="00987839"/>
    <w:rsid w:val="009900D0"/>
    <w:rsid w:val="0099184C"/>
    <w:rsid w:val="0099303E"/>
    <w:rsid w:val="00995CAD"/>
    <w:rsid w:val="009979FE"/>
    <w:rsid w:val="009A4615"/>
    <w:rsid w:val="009A47D0"/>
    <w:rsid w:val="009A5A0F"/>
    <w:rsid w:val="009B00EF"/>
    <w:rsid w:val="009B268C"/>
    <w:rsid w:val="009C0590"/>
    <w:rsid w:val="009C295E"/>
    <w:rsid w:val="009C391A"/>
    <w:rsid w:val="009C3ADB"/>
    <w:rsid w:val="009C5082"/>
    <w:rsid w:val="009C71E8"/>
    <w:rsid w:val="009D2BD3"/>
    <w:rsid w:val="009D3513"/>
    <w:rsid w:val="009D416A"/>
    <w:rsid w:val="009D5F4C"/>
    <w:rsid w:val="009E1A84"/>
    <w:rsid w:val="009E743C"/>
    <w:rsid w:val="009F3A9F"/>
    <w:rsid w:val="009F4B66"/>
    <w:rsid w:val="009F50F4"/>
    <w:rsid w:val="009F76B7"/>
    <w:rsid w:val="00A03945"/>
    <w:rsid w:val="00A05D5D"/>
    <w:rsid w:val="00A14340"/>
    <w:rsid w:val="00A149DB"/>
    <w:rsid w:val="00A14AAA"/>
    <w:rsid w:val="00A15BD3"/>
    <w:rsid w:val="00A162F3"/>
    <w:rsid w:val="00A1698B"/>
    <w:rsid w:val="00A2442A"/>
    <w:rsid w:val="00A244AB"/>
    <w:rsid w:val="00A25BBF"/>
    <w:rsid w:val="00A2635A"/>
    <w:rsid w:val="00A37000"/>
    <w:rsid w:val="00A400A9"/>
    <w:rsid w:val="00A4568B"/>
    <w:rsid w:val="00A461A0"/>
    <w:rsid w:val="00A470D9"/>
    <w:rsid w:val="00A471AE"/>
    <w:rsid w:val="00A519E8"/>
    <w:rsid w:val="00A52C10"/>
    <w:rsid w:val="00A53D7C"/>
    <w:rsid w:val="00A64CDB"/>
    <w:rsid w:val="00A7242E"/>
    <w:rsid w:val="00A74C20"/>
    <w:rsid w:val="00A764CB"/>
    <w:rsid w:val="00A807FE"/>
    <w:rsid w:val="00A856B7"/>
    <w:rsid w:val="00A90195"/>
    <w:rsid w:val="00AA224B"/>
    <w:rsid w:val="00AA374A"/>
    <w:rsid w:val="00AC1F77"/>
    <w:rsid w:val="00AC36D0"/>
    <w:rsid w:val="00AC7844"/>
    <w:rsid w:val="00AD484B"/>
    <w:rsid w:val="00AD7287"/>
    <w:rsid w:val="00AF08D5"/>
    <w:rsid w:val="00B00215"/>
    <w:rsid w:val="00B02D23"/>
    <w:rsid w:val="00B0663F"/>
    <w:rsid w:val="00B109FF"/>
    <w:rsid w:val="00B11FB6"/>
    <w:rsid w:val="00B1767D"/>
    <w:rsid w:val="00B20C14"/>
    <w:rsid w:val="00B21FD1"/>
    <w:rsid w:val="00B224A6"/>
    <w:rsid w:val="00B22E9C"/>
    <w:rsid w:val="00B30B4F"/>
    <w:rsid w:val="00B354F1"/>
    <w:rsid w:val="00B42248"/>
    <w:rsid w:val="00B4662A"/>
    <w:rsid w:val="00B53C34"/>
    <w:rsid w:val="00B55143"/>
    <w:rsid w:val="00B62729"/>
    <w:rsid w:val="00B71E44"/>
    <w:rsid w:val="00B72CDF"/>
    <w:rsid w:val="00B72FF3"/>
    <w:rsid w:val="00B74F0C"/>
    <w:rsid w:val="00B8095A"/>
    <w:rsid w:val="00B8714F"/>
    <w:rsid w:val="00B925EF"/>
    <w:rsid w:val="00B9395B"/>
    <w:rsid w:val="00B944BC"/>
    <w:rsid w:val="00BA21ED"/>
    <w:rsid w:val="00BA4DD1"/>
    <w:rsid w:val="00BA530C"/>
    <w:rsid w:val="00BA546A"/>
    <w:rsid w:val="00BA5C64"/>
    <w:rsid w:val="00BA6C2B"/>
    <w:rsid w:val="00BB2B2E"/>
    <w:rsid w:val="00BB5E9B"/>
    <w:rsid w:val="00BC121B"/>
    <w:rsid w:val="00BC198B"/>
    <w:rsid w:val="00BC4387"/>
    <w:rsid w:val="00BD1427"/>
    <w:rsid w:val="00BD32BB"/>
    <w:rsid w:val="00BD3DC5"/>
    <w:rsid w:val="00BD5E87"/>
    <w:rsid w:val="00BE0B7C"/>
    <w:rsid w:val="00BE3E1C"/>
    <w:rsid w:val="00BF1AA1"/>
    <w:rsid w:val="00BF1DE5"/>
    <w:rsid w:val="00BF2937"/>
    <w:rsid w:val="00BF4ECC"/>
    <w:rsid w:val="00BF61F3"/>
    <w:rsid w:val="00BF6B72"/>
    <w:rsid w:val="00BF7152"/>
    <w:rsid w:val="00C00301"/>
    <w:rsid w:val="00C00930"/>
    <w:rsid w:val="00C02C95"/>
    <w:rsid w:val="00C03504"/>
    <w:rsid w:val="00C05DD8"/>
    <w:rsid w:val="00C10502"/>
    <w:rsid w:val="00C11A70"/>
    <w:rsid w:val="00C12BBA"/>
    <w:rsid w:val="00C14F26"/>
    <w:rsid w:val="00C159D7"/>
    <w:rsid w:val="00C20C50"/>
    <w:rsid w:val="00C22550"/>
    <w:rsid w:val="00C227AB"/>
    <w:rsid w:val="00C23DE7"/>
    <w:rsid w:val="00C250A8"/>
    <w:rsid w:val="00C27E5C"/>
    <w:rsid w:val="00C3573B"/>
    <w:rsid w:val="00C3617F"/>
    <w:rsid w:val="00C4418D"/>
    <w:rsid w:val="00C453C3"/>
    <w:rsid w:val="00C50574"/>
    <w:rsid w:val="00C50BF8"/>
    <w:rsid w:val="00C520AD"/>
    <w:rsid w:val="00C56548"/>
    <w:rsid w:val="00C64D60"/>
    <w:rsid w:val="00C65D56"/>
    <w:rsid w:val="00C775F0"/>
    <w:rsid w:val="00C82903"/>
    <w:rsid w:val="00C83FCD"/>
    <w:rsid w:val="00C849FA"/>
    <w:rsid w:val="00C922E0"/>
    <w:rsid w:val="00C92345"/>
    <w:rsid w:val="00C949B8"/>
    <w:rsid w:val="00C9693F"/>
    <w:rsid w:val="00C96A8F"/>
    <w:rsid w:val="00CA74F2"/>
    <w:rsid w:val="00CB02AF"/>
    <w:rsid w:val="00CB044D"/>
    <w:rsid w:val="00CB704B"/>
    <w:rsid w:val="00CC2401"/>
    <w:rsid w:val="00CC4030"/>
    <w:rsid w:val="00CC60E1"/>
    <w:rsid w:val="00CC72C8"/>
    <w:rsid w:val="00CD52F0"/>
    <w:rsid w:val="00CE0395"/>
    <w:rsid w:val="00CE0590"/>
    <w:rsid w:val="00CE76D2"/>
    <w:rsid w:val="00CE796D"/>
    <w:rsid w:val="00CF0AA9"/>
    <w:rsid w:val="00CF37CA"/>
    <w:rsid w:val="00CF4F0B"/>
    <w:rsid w:val="00CF697C"/>
    <w:rsid w:val="00D04CCB"/>
    <w:rsid w:val="00D04D9A"/>
    <w:rsid w:val="00D06652"/>
    <w:rsid w:val="00D07258"/>
    <w:rsid w:val="00D111DF"/>
    <w:rsid w:val="00D14208"/>
    <w:rsid w:val="00D20D9B"/>
    <w:rsid w:val="00D2497E"/>
    <w:rsid w:val="00D24C59"/>
    <w:rsid w:val="00D3393E"/>
    <w:rsid w:val="00D365FD"/>
    <w:rsid w:val="00D40916"/>
    <w:rsid w:val="00D44064"/>
    <w:rsid w:val="00D44A69"/>
    <w:rsid w:val="00D4562C"/>
    <w:rsid w:val="00D50892"/>
    <w:rsid w:val="00D52CFC"/>
    <w:rsid w:val="00D52FF6"/>
    <w:rsid w:val="00D61981"/>
    <w:rsid w:val="00D61CCA"/>
    <w:rsid w:val="00D70DC4"/>
    <w:rsid w:val="00D72918"/>
    <w:rsid w:val="00D72A8B"/>
    <w:rsid w:val="00D74940"/>
    <w:rsid w:val="00D760D6"/>
    <w:rsid w:val="00D83580"/>
    <w:rsid w:val="00D87005"/>
    <w:rsid w:val="00DA4BC2"/>
    <w:rsid w:val="00DB48E8"/>
    <w:rsid w:val="00DB5386"/>
    <w:rsid w:val="00DC19AE"/>
    <w:rsid w:val="00DC6EB4"/>
    <w:rsid w:val="00DD1331"/>
    <w:rsid w:val="00DD2A22"/>
    <w:rsid w:val="00DD7637"/>
    <w:rsid w:val="00DE0C77"/>
    <w:rsid w:val="00DF2EC5"/>
    <w:rsid w:val="00DF2F01"/>
    <w:rsid w:val="00DF4C4A"/>
    <w:rsid w:val="00DF5B4C"/>
    <w:rsid w:val="00E0092E"/>
    <w:rsid w:val="00E01656"/>
    <w:rsid w:val="00E10FF6"/>
    <w:rsid w:val="00E125F6"/>
    <w:rsid w:val="00E133E9"/>
    <w:rsid w:val="00E17D83"/>
    <w:rsid w:val="00E2017B"/>
    <w:rsid w:val="00E21C0E"/>
    <w:rsid w:val="00E27479"/>
    <w:rsid w:val="00E307BC"/>
    <w:rsid w:val="00E43350"/>
    <w:rsid w:val="00E509C9"/>
    <w:rsid w:val="00E51B92"/>
    <w:rsid w:val="00E576CB"/>
    <w:rsid w:val="00E6016A"/>
    <w:rsid w:val="00E622E9"/>
    <w:rsid w:val="00E64780"/>
    <w:rsid w:val="00E66882"/>
    <w:rsid w:val="00E67537"/>
    <w:rsid w:val="00E718B9"/>
    <w:rsid w:val="00E74686"/>
    <w:rsid w:val="00E75571"/>
    <w:rsid w:val="00E76DB6"/>
    <w:rsid w:val="00E819A3"/>
    <w:rsid w:val="00E81F80"/>
    <w:rsid w:val="00E86B87"/>
    <w:rsid w:val="00E91CDB"/>
    <w:rsid w:val="00E931B4"/>
    <w:rsid w:val="00E94633"/>
    <w:rsid w:val="00E94FA8"/>
    <w:rsid w:val="00EA01ED"/>
    <w:rsid w:val="00EA5B0F"/>
    <w:rsid w:val="00EA6698"/>
    <w:rsid w:val="00EB402A"/>
    <w:rsid w:val="00EB431E"/>
    <w:rsid w:val="00EB480A"/>
    <w:rsid w:val="00EB66CD"/>
    <w:rsid w:val="00EC089E"/>
    <w:rsid w:val="00EC0928"/>
    <w:rsid w:val="00EC14BA"/>
    <w:rsid w:val="00EC52FE"/>
    <w:rsid w:val="00EC758F"/>
    <w:rsid w:val="00ED1104"/>
    <w:rsid w:val="00ED25B3"/>
    <w:rsid w:val="00EE1EE2"/>
    <w:rsid w:val="00EE7399"/>
    <w:rsid w:val="00EF0B61"/>
    <w:rsid w:val="00EF4D7C"/>
    <w:rsid w:val="00EF5E13"/>
    <w:rsid w:val="00F01573"/>
    <w:rsid w:val="00F04021"/>
    <w:rsid w:val="00F0438C"/>
    <w:rsid w:val="00F0561A"/>
    <w:rsid w:val="00F1226B"/>
    <w:rsid w:val="00F146FC"/>
    <w:rsid w:val="00F15F8C"/>
    <w:rsid w:val="00F17D8C"/>
    <w:rsid w:val="00F22213"/>
    <w:rsid w:val="00F22D5B"/>
    <w:rsid w:val="00F241FB"/>
    <w:rsid w:val="00F31C5E"/>
    <w:rsid w:val="00F32504"/>
    <w:rsid w:val="00F34C39"/>
    <w:rsid w:val="00F35D08"/>
    <w:rsid w:val="00F36426"/>
    <w:rsid w:val="00F37D43"/>
    <w:rsid w:val="00F4100F"/>
    <w:rsid w:val="00F431D0"/>
    <w:rsid w:val="00F43BB8"/>
    <w:rsid w:val="00F46D9C"/>
    <w:rsid w:val="00F47AA5"/>
    <w:rsid w:val="00F5174F"/>
    <w:rsid w:val="00F51C5C"/>
    <w:rsid w:val="00F54169"/>
    <w:rsid w:val="00F55929"/>
    <w:rsid w:val="00F55D89"/>
    <w:rsid w:val="00F57F41"/>
    <w:rsid w:val="00F60215"/>
    <w:rsid w:val="00F6271C"/>
    <w:rsid w:val="00F700D6"/>
    <w:rsid w:val="00F71DC1"/>
    <w:rsid w:val="00F73DA6"/>
    <w:rsid w:val="00F80BD0"/>
    <w:rsid w:val="00F82792"/>
    <w:rsid w:val="00F85985"/>
    <w:rsid w:val="00F90667"/>
    <w:rsid w:val="00F931FC"/>
    <w:rsid w:val="00F934C1"/>
    <w:rsid w:val="00F9400C"/>
    <w:rsid w:val="00F96E3B"/>
    <w:rsid w:val="00F97F74"/>
    <w:rsid w:val="00FA038D"/>
    <w:rsid w:val="00FA1B7A"/>
    <w:rsid w:val="00FA590C"/>
    <w:rsid w:val="00FA6664"/>
    <w:rsid w:val="00FA6776"/>
    <w:rsid w:val="00FA77BF"/>
    <w:rsid w:val="00FB0E9F"/>
    <w:rsid w:val="00FB1E79"/>
    <w:rsid w:val="00FB2418"/>
    <w:rsid w:val="00FB2BC3"/>
    <w:rsid w:val="00FB689B"/>
    <w:rsid w:val="00FB69B1"/>
    <w:rsid w:val="00FB781A"/>
    <w:rsid w:val="00FC39B4"/>
    <w:rsid w:val="00FC4066"/>
    <w:rsid w:val="00FC58BD"/>
    <w:rsid w:val="00FD10C4"/>
    <w:rsid w:val="00FD43E5"/>
    <w:rsid w:val="00FE423B"/>
    <w:rsid w:val="00FE6381"/>
    <w:rsid w:val="00FE7DE2"/>
    <w:rsid w:val="00FF11A1"/>
    <w:rsid w:val="00FF1C02"/>
    <w:rsid w:val="00FF22F1"/>
    <w:rsid w:val="00FF3D13"/>
    <w:rsid w:val="00FF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776A0"/>
  <w15:docId w15:val="{D364A39B-41A4-43FA-9C19-401592B75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5F0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qFormat/>
    <w:rsid w:val="00C775F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75F0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paragraph" w:styleId="ListParagraph">
    <w:name w:val="List Paragraph"/>
    <w:basedOn w:val="Normal"/>
    <w:uiPriority w:val="34"/>
    <w:qFormat/>
    <w:rsid w:val="00C775F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775F0"/>
  </w:style>
  <w:style w:type="paragraph" w:styleId="NormalWeb">
    <w:name w:val="Normal (Web)"/>
    <w:basedOn w:val="Normal"/>
    <w:uiPriority w:val="99"/>
    <w:unhideWhenUsed/>
    <w:rsid w:val="00C775F0"/>
    <w:pPr>
      <w:spacing w:before="100" w:beforeAutospacing="1" w:after="100" w:afterAutospacing="1"/>
    </w:pPr>
    <w:rPr>
      <w:rFonts w:eastAsia="Times New Roman"/>
    </w:rPr>
  </w:style>
  <w:style w:type="character" w:customStyle="1" w:styleId="apple-tab-span">
    <w:name w:val="apple-tab-span"/>
    <w:basedOn w:val="DefaultParagraphFont"/>
    <w:rsid w:val="00C775F0"/>
  </w:style>
  <w:style w:type="character" w:styleId="Hyperlink">
    <w:name w:val="Hyperlink"/>
    <w:basedOn w:val="DefaultParagraphFont"/>
    <w:uiPriority w:val="99"/>
    <w:unhideWhenUsed/>
    <w:rsid w:val="00C775F0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77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5F0"/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fnt0">
    <w:name w:val="fnt0"/>
    <w:basedOn w:val="DefaultParagraphFont"/>
    <w:rsid w:val="00C775F0"/>
  </w:style>
  <w:style w:type="paragraph" w:customStyle="1" w:styleId="Default">
    <w:name w:val="Default"/>
    <w:uiPriority w:val="99"/>
    <w:rsid w:val="00C775F0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C775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5F0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775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5F0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C775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5F0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F0"/>
    <w:rPr>
      <w:rFonts w:ascii="Tahoma" w:eastAsia="Batang" w:hAnsi="Tahoma" w:cs="Tahoma"/>
      <w:sz w:val="16"/>
      <w:szCs w:val="16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75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5F0"/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C775F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75F0"/>
    <w:rPr>
      <w:color w:val="808080"/>
    </w:rPr>
  </w:style>
  <w:style w:type="table" w:styleId="TableGrid">
    <w:name w:val="Table Grid"/>
    <w:basedOn w:val="TableNormal"/>
    <w:uiPriority w:val="59"/>
    <w:rsid w:val="00C77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775F0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775F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775F0"/>
    <w:pPr>
      <w:numPr>
        <w:numId w:val="8"/>
      </w:numPr>
      <w:spacing w:after="100" w:line="276" w:lineRule="auto"/>
      <w:ind w:left="504"/>
    </w:pPr>
    <w:rPr>
      <w:rFonts w:eastAsiaTheme="minorEastAsia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775F0"/>
    <w:pPr>
      <w:numPr>
        <w:ilvl w:val="1"/>
        <w:numId w:val="8"/>
      </w:num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cit-sep">
    <w:name w:val="cit-sep"/>
    <w:basedOn w:val="DefaultParagraphFont"/>
    <w:rsid w:val="0010100B"/>
  </w:style>
  <w:style w:type="character" w:customStyle="1" w:styleId="im">
    <w:name w:val="im"/>
    <w:basedOn w:val="DefaultParagraphFont"/>
    <w:rsid w:val="00062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695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9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NASHOME210\HOME\slim1\Dissertation\revised_chapter4_123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20001810118562"/>
          <c:y val="5.1400554097404488E-2"/>
          <c:w val="0.67538290472311646"/>
          <c:h val="0.78074438611840191"/>
        </c:manualLayout>
      </c:layout>
      <c:scatterChart>
        <c:scatterStyle val="smoothMarker"/>
        <c:varyColors val="0"/>
        <c:ser>
          <c:idx val="3"/>
          <c:order val="0"/>
          <c:tx>
            <c:strRef>
              <c:f>'sensitivity analysis'!$B$40</c:f>
              <c:strCache>
                <c:ptCount val="1"/>
                <c:pt idx="0">
                  <c:v>0.7</c:v>
                </c:pt>
              </c:strCache>
            </c:strRef>
          </c:tx>
          <c:marker>
            <c:symbol val="none"/>
          </c:marker>
          <c:xVal>
            <c:numRef>
              <c:f>'sensitivity analysis'!$I$39:$I$4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39:$J$43</c:f>
              <c:numCache>
                <c:formatCode>General</c:formatCode>
                <c:ptCount val="5"/>
                <c:pt idx="0">
                  <c:v>0.9</c:v>
                </c:pt>
                <c:pt idx="1">
                  <c:v>1.0285714285714287</c:v>
                </c:pt>
                <c:pt idx="2">
                  <c:v>1.092857142857143</c:v>
                </c:pt>
                <c:pt idx="3">
                  <c:v>1.1314285714285715</c:v>
                </c:pt>
                <c:pt idx="4">
                  <c:v>1.1571428571428573</c:v>
                </c:pt>
              </c:numCache>
            </c:numRef>
          </c:yVal>
          <c:smooth val="1"/>
        </c:ser>
        <c:ser>
          <c:idx val="2"/>
          <c:order val="1"/>
          <c:tx>
            <c:strRef>
              <c:f>'sensitivity analysis'!$B$34</c:f>
              <c:strCache>
                <c:ptCount val="1"/>
                <c:pt idx="0">
                  <c:v>0.8</c:v>
                </c:pt>
              </c:strCache>
            </c:strRef>
          </c:tx>
          <c:marker>
            <c:symbol val="none"/>
          </c:marker>
          <c:xVal>
            <c:numRef>
              <c:f>'sensitivity analysis'!$I$34:$I$3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34:$J$38</c:f>
              <c:numCache>
                <c:formatCode>General</c:formatCode>
                <c:ptCount val="5"/>
                <c:pt idx="0">
                  <c:v>0.9</c:v>
                </c:pt>
                <c:pt idx="1">
                  <c:v>0.97499999999999998</c:v>
                </c:pt>
                <c:pt idx="2">
                  <c:v>1.0125000000000002</c:v>
                </c:pt>
                <c:pt idx="3">
                  <c:v>1.0350000000000001</c:v>
                </c:pt>
                <c:pt idx="4">
                  <c:v>1.05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'sensitivity analysis'!$B$29</c:f>
              <c:strCache>
                <c:ptCount val="1"/>
                <c:pt idx="0">
                  <c:v>0.9</c:v>
                </c:pt>
              </c:strCache>
            </c:strRef>
          </c:tx>
          <c:marker>
            <c:symbol val="none"/>
          </c:marker>
          <c:xVal>
            <c:numRef>
              <c:f>'sensitivity analysis'!$I$29:$I$3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29:$J$33</c:f>
              <c:numCache>
                <c:formatCode>General</c:formatCode>
                <c:ptCount val="5"/>
                <c:pt idx="0">
                  <c:v>0.9</c:v>
                </c:pt>
                <c:pt idx="1">
                  <c:v>0.93333333333333335</c:v>
                </c:pt>
                <c:pt idx="2">
                  <c:v>0.95000000000000007</c:v>
                </c:pt>
                <c:pt idx="3">
                  <c:v>0.96000000000000019</c:v>
                </c:pt>
                <c:pt idx="4">
                  <c:v>0.96666666666666667</c:v>
                </c:pt>
              </c:numCache>
            </c:numRef>
          </c:yVal>
          <c:smooth val="1"/>
        </c:ser>
        <c:ser>
          <c:idx val="0"/>
          <c:order val="3"/>
          <c:tx>
            <c:strRef>
              <c:f>'sensitivity analysis'!$B$24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'sensitivity analysis'!$I$24:$I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24:$J$28</c:f>
              <c:numCache>
                <c:formatCode>General</c:formatCode>
                <c:ptCount val="5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</c:numCache>
            </c:numRef>
          </c:yVal>
          <c:smooth val="1"/>
        </c:ser>
        <c:ser>
          <c:idx val="6"/>
          <c:order val="4"/>
          <c:tx>
            <c:strRef>
              <c:f>'sensitivity analysis'!$B$19</c:f>
              <c:strCache>
                <c:ptCount val="1"/>
                <c:pt idx="0">
                  <c:v>1.1</c:v>
                </c:pt>
              </c:strCache>
            </c:strRef>
          </c:tx>
          <c:marker>
            <c:symbol val="none"/>
          </c:marker>
          <c:xVal>
            <c:numRef>
              <c:f>'sensitivity analysis'!$I$19:$I$2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19:$J$23</c:f>
              <c:numCache>
                <c:formatCode>General</c:formatCode>
                <c:ptCount val="5"/>
                <c:pt idx="0">
                  <c:v>0.9</c:v>
                </c:pt>
                <c:pt idx="1">
                  <c:v>0.8727272727272728</c:v>
                </c:pt>
                <c:pt idx="2">
                  <c:v>0.85909090909090902</c:v>
                </c:pt>
                <c:pt idx="3">
                  <c:v>0.85090909090909073</c:v>
                </c:pt>
                <c:pt idx="4">
                  <c:v>0.84545454545454557</c:v>
                </c:pt>
              </c:numCache>
            </c:numRef>
          </c:yVal>
          <c:smooth val="1"/>
        </c:ser>
        <c:ser>
          <c:idx val="7"/>
          <c:order val="5"/>
          <c:tx>
            <c:strRef>
              <c:f>'sensitivity analysis'!$B$14</c:f>
              <c:strCache>
                <c:ptCount val="1"/>
                <c:pt idx="0">
                  <c:v>1.2</c:v>
                </c:pt>
              </c:strCache>
            </c:strRef>
          </c:tx>
          <c:marker>
            <c:symbol val="none"/>
          </c:marker>
          <c:xVal>
            <c:numRef>
              <c:f>'sensitivity analysis'!$I$19:$I$2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14:$J$18</c:f>
              <c:numCache>
                <c:formatCode>General</c:formatCode>
                <c:ptCount val="5"/>
                <c:pt idx="0">
                  <c:v>0.9</c:v>
                </c:pt>
                <c:pt idx="1">
                  <c:v>0.85</c:v>
                </c:pt>
                <c:pt idx="2">
                  <c:v>0.82500000000000007</c:v>
                </c:pt>
                <c:pt idx="3">
                  <c:v>0.80999999999999994</c:v>
                </c:pt>
                <c:pt idx="4">
                  <c:v>0.80000000000000016</c:v>
                </c:pt>
              </c:numCache>
            </c:numRef>
          </c:yVal>
          <c:smooth val="1"/>
        </c:ser>
        <c:ser>
          <c:idx val="4"/>
          <c:order val="6"/>
          <c:tx>
            <c:strRef>
              <c:f>'sensitivity analysis'!$B$9</c:f>
              <c:strCache>
                <c:ptCount val="1"/>
                <c:pt idx="0">
                  <c:v>1.3</c:v>
                </c:pt>
              </c:strCache>
            </c:strRef>
          </c:tx>
          <c:marker>
            <c:symbol val="none"/>
          </c:marker>
          <c:xVal>
            <c:numRef>
              <c:f>'sensitivity analysis'!$I$9:$I$1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9:$J$13</c:f>
              <c:numCache>
                <c:formatCode>General</c:formatCode>
                <c:ptCount val="5"/>
                <c:pt idx="0">
                  <c:v>0.9</c:v>
                </c:pt>
                <c:pt idx="1">
                  <c:v>0.83076923076923082</c:v>
                </c:pt>
                <c:pt idx="2">
                  <c:v>0.7961538461538461</c:v>
                </c:pt>
                <c:pt idx="3">
                  <c:v>0.77538461538461534</c:v>
                </c:pt>
                <c:pt idx="4">
                  <c:v>0.7615384615384615</c:v>
                </c:pt>
              </c:numCache>
            </c:numRef>
          </c:yVal>
          <c:smooth val="1"/>
        </c:ser>
        <c:ser>
          <c:idx val="5"/>
          <c:order val="7"/>
          <c:tx>
            <c:strRef>
              <c:f>'sensitivity analysis'!$B$4</c:f>
              <c:strCache>
                <c:ptCount val="1"/>
                <c:pt idx="0">
                  <c:v>1.4</c:v>
                </c:pt>
              </c:strCache>
            </c:strRef>
          </c:tx>
          <c:marker>
            <c:symbol val="none"/>
          </c:marker>
          <c:xVal>
            <c:numRef>
              <c:f>'sensitivity analysis'!$I$4:$I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sensitivity analysis'!$J$4:$J$8</c:f>
              <c:numCache>
                <c:formatCode>General</c:formatCode>
                <c:ptCount val="5"/>
                <c:pt idx="0">
                  <c:v>0.9</c:v>
                </c:pt>
                <c:pt idx="1">
                  <c:v>0.81428571428571439</c:v>
                </c:pt>
                <c:pt idx="2">
                  <c:v>0.77142857142857157</c:v>
                </c:pt>
                <c:pt idx="3">
                  <c:v>0.74571428571428566</c:v>
                </c:pt>
                <c:pt idx="4">
                  <c:v>0.7285714285714286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04670864"/>
        <c:axId val="-1704678480"/>
      </c:scatterChart>
      <c:valAx>
        <c:axId val="-1704670864"/>
        <c:scaling>
          <c:orientation val="minMax"/>
          <c:max val="5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amm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704678480"/>
        <c:crosses val="autoZero"/>
        <c:crossBetween val="midCat"/>
      </c:valAx>
      <c:valAx>
        <c:axId val="-1704678480"/>
        <c:scaling>
          <c:orientation val="minMax"/>
          <c:max val="1.2"/>
          <c:min val="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P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704670864"/>
        <c:crosses val="autoZero"/>
        <c:crossBetween val="midCat"/>
        <c:majorUnit val="0.2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498</cdr:x>
      <cdr:y>0.07985</cdr:y>
    </cdr:from>
    <cdr:to>
      <cdr:x>0.99015</cdr:x>
      <cdr:y>0.149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228978" y="219054"/>
          <a:ext cx="600066" cy="1905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delt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9CB131-8E27-41A8-9B95-9765062C2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woo Lim</dc:creator>
  <cp:lastModifiedBy>Sungwoo Lim</cp:lastModifiedBy>
  <cp:revision>5</cp:revision>
  <dcterms:created xsi:type="dcterms:W3CDTF">2015-07-06T12:39:00Z</dcterms:created>
  <dcterms:modified xsi:type="dcterms:W3CDTF">2015-10-08T01:12:00Z</dcterms:modified>
</cp:coreProperties>
</file>